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8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0"/>
        <w:gridCol w:w="1441"/>
        <w:gridCol w:w="1115"/>
        <w:gridCol w:w="1301"/>
        <w:gridCol w:w="1301"/>
        <w:gridCol w:w="1069"/>
        <w:gridCol w:w="1248"/>
        <w:gridCol w:w="1254"/>
        <w:gridCol w:w="1243"/>
        <w:gridCol w:w="1477"/>
      </w:tblGrid>
      <w:tr w:rsidR="00CD24E5" w:rsidRPr="00CD24E5" w14:paraId="6454A651" w14:textId="77777777" w:rsidTr="00CD24E5">
        <w:trPr>
          <w:trHeight w:val="480"/>
        </w:trPr>
        <w:tc>
          <w:tcPr>
            <w:tcW w:w="1188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65FF" w14:textId="5685467A" w:rsidR="00616FF3" w:rsidRPr="00616FF3" w:rsidRDefault="00CD24E5" w:rsidP="00616FF3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CD24E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1 Table.</w:t>
            </w:r>
            <w:r w:rsidRPr="00E12631">
              <w:rPr>
                <w:rFonts w:ascii="Times" w:eastAsia="ＭＳ Ｐゴシック" w:hAnsi="Times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16FF3" w:rsidRPr="00E12631">
              <w:rPr>
                <w:rFonts w:ascii="Times" w:eastAsia="ＭＳ Ｐゴシック" w:hAnsi="Times" w:cs="Arial"/>
                <w:b/>
                <w:color w:val="000000"/>
                <w:kern w:val="0"/>
                <w:sz w:val="20"/>
                <w:szCs w:val="20"/>
              </w:rPr>
              <w:t xml:space="preserve">List of accession numbers of proteins from representative viruses in the subfamily </w:t>
            </w:r>
            <w:proofErr w:type="spellStart"/>
            <w:r w:rsidR="00616FF3" w:rsidRPr="00E12631">
              <w:rPr>
                <w:rFonts w:ascii="Times" w:eastAsia="ＭＳ Ｐゴシック" w:hAnsi="Times" w:cs="Arial"/>
                <w:b/>
                <w:i/>
                <w:color w:val="000000"/>
                <w:kern w:val="0"/>
                <w:sz w:val="20"/>
                <w:szCs w:val="20"/>
              </w:rPr>
              <w:t>Spinareovirinae</w:t>
            </w:r>
            <w:proofErr w:type="spellEnd"/>
            <w:r w:rsidR="00616FF3" w:rsidRPr="00E12631">
              <w:rPr>
                <w:rFonts w:ascii="Times" w:eastAsia="ＭＳ Ｐゴシック" w:hAnsi="Times" w:cs="Arial"/>
                <w:b/>
                <w:color w:val="000000"/>
                <w:kern w:val="0"/>
                <w:sz w:val="20"/>
                <w:szCs w:val="20"/>
              </w:rPr>
              <w:t xml:space="preserve"> used in this study.</w:t>
            </w:r>
          </w:p>
          <w:p w14:paraId="052B2C71" w14:textId="30DA75B7" w:rsidR="00CD24E5" w:rsidRPr="00CD24E5" w:rsidRDefault="00CD24E5" w:rsidP="004D081C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D24E5" w:rsidRPr="00CD24E5" w14:paraId="585ACC18" w14:textId="77777777" w:rsidTr="00CD24E5">
        <w:trPr>
          <w:trHeight w:val="660"/>
        </w:trPr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E7D6544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otein*</w:t>
            </w: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BA2B48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V-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F36153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V</w:t>
            </w: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(genotype </w:t>
            </w:r>
            <w:proofErr w:type="spellStart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a</w:t>
            </w:r>
            <w:proofErr w:type="spellEnd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E98A4B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V</w:t>
            </w: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(genotype </w:t>
            </w:r>
            <w:proofErr w:type="spellStart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b</w:t>
            </w:r>
            <w:proofErr w:type="spellEnd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6B0A4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MBRV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75437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CRV10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2AB2E7D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R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233299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RV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58F277" w14:textId="77777777" w:rsidR="00CD24E5" w:rsidRPr="00CD24E5" w:rsidRDefault="00CD24E5" w:rsidP="00CD24E5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MAHLV</w:t>
            </w:r>
          </w:p>
        </w:tc>
      </w:tr>
      <w:tr w:rsidR="00CD24E5" w:rsidRPr="00CD24E5" w14:paraId="435966EF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124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λ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B58B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Core shel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30A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6EC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DD3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E15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9AB8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5C7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H724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F52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D423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E8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71</w:t>
            </w:r>
          </w:p>
        </w:tc>
      </w:tr>
      <w:tr w:rsidR="00CD24E5" w:rsidRPr="00CD24E5" w14:paraId="16601DA7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EC77F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λ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849D3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Core turre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4F2B4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FAF1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C0A8C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FD81DD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6BCF6E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01881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H724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D0134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K575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195E4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65</w:t>
            </w:r>
          </w:p>
        </w:tc>
      </w:tr>
      <w:tr w:rsidR="00CD24E5" w:rsidRPr="00CD24E5" w14:paraId="371EE918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0A3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λ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1CD6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(Core </w:t>
            </w:r>
            <w:proofErr w:type="spellStart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dRp</w:t>
            </w:r>
            <w:proofErr w:type="spellEnd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0A4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635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587E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C06E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E9BE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F73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H724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CC1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A472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996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66</w:t>
            </w:r>
          </w:p>
        </w:tc>
      </w:tr>
      <w:tr w:rsidR="00CD24E5" w:rsidRPr="00CD24E5" w14:paraId="37C022F1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102CE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μ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55E72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(Core </w:t>
            </w:r>
            <w:proofErr w:type="spellStart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TPase</w:t>
            </w:r>
            <w:proofErr w:type="spellEnd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50B6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4A13A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A0A4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9A432D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0045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8271A3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T520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4E6EBB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L999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AC0B8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67</w:t>
            </w:r>
          </w:p>
        </w:tc>
      </w:tr>
      <w:tr w:rsidR="00CD24E5" w:rsidRPr="00CD24E5" w14:paraId="35724D34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80F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μ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0F7E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Outer shel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18A8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D499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DD4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E133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5284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8EDB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W784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5FE5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M107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A33E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72</w:t>
            </w:r>
          </w:p>
        </w:tc>
      </w:tr>
      <w:tr w:rsidR="00CD24E5" w:rsidRPr="00CD24E5" w14:paraId="3BFBE148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0888E5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μN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8C48F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NS factory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97617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44FE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970F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E66E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D885A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64AA89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T520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EEF8F6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F131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1F6F5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68</w:t>
            </w:r>
          </w:p>
        </w:tc>
      </w:tr>
      <w:tr w:rsidR="00CD24E5" w:rsidRPr="00CD24E5" w14:paraId="0E62A275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5D8C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σ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AE41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Outer clamp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F11D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F4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8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650E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BF1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FDD3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8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6144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C181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50D5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AA437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E12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73</w:t>
            </w:r>
          </w:p>
        </w:tc>
      </w:tr>
      <w:tr w:rsidR="00CD24E5" w:rsidRPr="00CD24E5" w14:paraId="4A27CB38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1274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σ1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F5EE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NS, p1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D2A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E7EB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8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FD0A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3D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E1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AE3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1D8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AF8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D24E5" w:rsidRPr="00CD24E5" w14:paraId="79E50AFD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BF5FD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σ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8D22A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Core clamp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3546D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A91CC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7FB6D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B566E8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991C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M258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992074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C181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7EFAB3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A472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488E9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69</w:t>
            </w:r>
          </w:p>
        </w:tc>
      </w:tr>
      <w:tr w:rsidR="00CD24E5" w:rsidRPr="00CD24E5" w14:paraId="1B678516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7C87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σN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12E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NS RNA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F4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DFE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B0E6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28D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0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D3B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2F2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C181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290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A472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FCA7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_009246470</w:t>
            </w:r>
          </w:p>
        </w:tc>
      </w:tr>
      <w:tr w:rsidR="00CD24E5" w:rsidRPr="00CD24E5" w14:paraId="47CC9B06" w14:textId="77777777" w:rsidTr="00CD24E5">
        <w:trPr>
          <w:trHeight w:val="240"/>
        </w:trPr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695E7A" w14:textId="77777777" w:rsidR="00CD24E5" w:rsidRPr="00CD24E5" w:rsidRDefault="00CD24E5" w:rsidP="00CD24E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σ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5A6514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(Outer fiber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E4ACB8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C14561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C303CF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279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75E48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R4428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CC0D9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NY921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315250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G7367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E2F8A6C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F451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0DE3664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AA4724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D9563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D24E5" w:rsidRPr="00CD24E5" w14:paraId="467D8CC1" w14:textId="77777777" w:rsidTr="00CD24E5">
        <w:trPr>
          <w:trHeight w:val="6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0D60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C756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EF35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8A3D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2AA" w14:textId="77777777" w:rsidR="00CD24E5" w:rsidRPr="00CD24E5" w:rsidRDefault="00CD24E5" w:rsidP="00CD24E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C8B1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0C56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1782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AF04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0FA9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D24E5" w:rsidRPr="00CD24E5" w14:paraId="63C2C80D" w14:textId="77777777" w:rsidTr="00CD24E5">
        <w:trPr>
          <w:trHeight w:val="220"/>
        </w:trPr>
        <w:tc>
          <w:tcPr>
            <w:tcW w:w="104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118" w14:textId="47E2BF9A" w:rsidR="00CD24E5" w:rsidRPr="00CD24E5" w:rsidRDefault="00CD24E5" w:rsidP="004D08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*</w:t>
            </w: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Protein names assigned in the previous reports </w:t>
            </w:r>
            <w:r w:rsidR="00286A1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[26, 27]</w:t>
            </w: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4D081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4D081C"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re </w:t>
            </w:r>
            <w:r w:rsidRPr="00CD24E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shown in parentheses.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1C6A" w14:textId="77777777" w:rsidR="00CD24E5" w:rsidRPr="00CD24E5" w:rsidRDefault="00CD24E5" w:rsidP="00CD24E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B507957" w14:textId="77777777" w:rsidR="00F726FE" w:rsidRPr="00CD24E5" w:rsidRDefault="00F726FE" w:rsidP="00CD24E5"/>
    <w:sectPr w:rsidR="00F726FE" w:rsidRPr="00CD24E5" w:rsidSect="006D2C2C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28F"/>
    <w:rsid w:val="00072278"/>
    <w:rsid w:val="000C3C18"/>
    <w:rsid w:val="0013528F"/>
    <w:rsid w:val="00213AE7"/>
    <w:rsid w:val="00286A16"/>
    <w:rsid w:val="002D4F5C"/>
    <w:rsid w:val="003279A0"/>
    <w:rsid w:val="00342734"/>
    <w:rsid w:val="0045077D"/>
    <w:rsid w:val="004D081C"/>
    <w:rsid w:val="005A178C"/>
    <w:rsid w:val="005E1A3F"/>
    <w:rsid w:val="005E5602"/>
    <w:rsid w:val="00616FF3"/>
    <w:rsid w:val="00635D32"/>
    <w:rsid w:val="006952E3"/>
    <w:rsid w:val="006A5AEB"/>
    <w:rsid w:val="006D2C2C"/>
    <w:rsid w:val="007A7BF6"/>
    <w:rsid w:val="008F6EAE"/>
    <w:rsid w:val="00B85A06"/>
    <w:rsid w:val="00C46327"/>
    <w:rsid w:val="00C83C93"/>
    <w:rsid w:val="00CB5F7A"/>
    <w:rsid w:val="00CD24E5"/>
    <w:rsid w:val="00DA19C0"/>
    <w:rsid w:val="00E12631"/>
    <w:rsid w:val="00E74527"/>
    <w:rsid w:val="00F7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84EFD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2278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22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2278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22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091</Characters>
  <Application>Microsoft Macintosh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増養殖研究所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 Tomokazu</dc:creator>
  <cp:keywords/>
  <dc:description/>
  <cp:lastModifiedBy>Takano Tomokazu</cp:lastModifiedBy>
  <cp:revision>7</cp:revision>
  <cp:lastPrinted>2016-09-16T10:02:00Z</cp:lastPrinted>
  <dcterms:created xsi:type="dcterms:W3CDTF">2016-09-23T22:41:00Z</dcterms:created>
  <dcterms:modified xsi:type="dcterms:W3CDTF">2016-09-28T10:24:00Z</dcterms:modified>
</cp:coreProperties>
</file>